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2C6E3433" w14:textId="270BAF25" w:rsidR="00693179" w:rsidRDefault="00BC7325" w:rsidP="00693179">
      <w:pPr>
        <w:spacing w:line="360" w:lineRule="auto"/>
        <w:jc w:val="both"/>
        <w:rPr>
          <w:rFonts w:cstheme="minorHAnsi"/>
          <w:b/>
          <w:bCs/>
          <w:rtl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0725A47E" wp14:editId="210A2176">
                <wp:simplePos x="0" y="0"/>
                <wp:positionH relativeFrom="column">
                  <wp:posOffset>341194</wp:posOffset>
                </wp:positionH>
                <wp:positionV relativeFrom="paragraph">
                  <wp:posOffset>341194</wp:posOffset>
                </wp:positionV>
                <wp:extent cx="2463165" cy="1507490"/>
                <wp:effectExtent l="19050" t="19050" r="13335" b="16510"/>
                <wp:wrapNone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63165" cy="1507490"/>
                          <a:chOff x="0" y="0"/>
                          <a:chExt cx="2463165" cy="1507490"/>
                        </a:xfrm>
                      </wpg:grpSpPr>
                      <pic:pic xmlns:pic="http://schemas.openxmlformats.org/drawingml/2006/picture">
                        <pic:nvPicPr>
                          <pic:cNvPr id="57" name="Picture 3">
                            <a:extLst>
                              <a:ext uri="{FF2B5EF4-FFF2-40B4-BE49-F238E27FC236}">
                                <a16:creationId xmlns:a16="http://schemas.microsoft.com/office/drawing/2014/main" id="{E5347DFB-8339-8E25-0687-FF734D50EE9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26" t="14879" r="34381" b="13463"/>
                          <a:stretch/>
                        </pic:blipFill>
                        <pic:spPr>
                          <a:xfrm>
                            <a:off x="0" y="0"/>
                            <a:ext cx="2463165" cy="150749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15" name="Straight Arrow Connector 74"/>
                        <wps:cNvCnPr>
                          <a:cxnSpLocks/>
                        </wps:cNvCnPr>
                        <wps:spPr>
                          <a:xfrm flipV="1">
                            <a:off x="1379561" y="1245927"/>
                            <a:ext cx="0" cy="6743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186F6A1" id="Group 58" o:spid="_x0000_s1026" style="position:absolute;margin-left:26.85pt;margin-top:26.85pt;width:193.95pt;height:118.7pt;z-index:251664896" coordsize="24631,15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">
                <v:shape id="Picture 3" o:spid="_x0000_s1027" type="#_x0000_t75" style="position:absolute;width:24631;height:15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" stroked="t" strokecolor="#e7e6e6 [3214]">
                  <v:imagedata r:id="rId23" o:title="" croptop="9751f" cropbottom="8823f" cropleft="4736f" cropright="22532f"/>
                  <v:path arrowok="t"/>
                </v:shape>
                <v:shape id="Straight Arrow Connector 74" o:spid="_x0000_s1028" type="#_x0000_t32" style="position:absolute;left:13795;top:12459;width:0;height:67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" strokecolor="#c0000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6E30AC"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3B79434C" wp14:editId="1CB27440">
                <wp:simplePos x="0" y="0"/>
                <wp:positionH relativeFrom="column">
                  <wp:posOffset>2216150</wp:posOffset>
                </wp:positionH>
                <wp:positionV relativeFrom="paragraph">
                  <wp:posOffset>976630</wp:posOffset>
                </wp:positionV>
                <wp:extent cx="1844040" cy="262890"/>
                <wp:effectExtent l="0" t="9525" r="0" b="0"/>
                <wp:wrapTight wrapText="bothSides">
                  <wp:wrapPolygon edited="0">
                    <wp:start x="21712" y="783"/>
                    <wp:lineTo x="290" y="783"/>
                    <wp:lineTo x="290" y="19565"/>
                    <wp:lineTo x="21712" y="19565"/>
                    <wp:lineTo x="21712" y="783"/>
                  </wp:wrapPolygon>
                </wp:wrapTight>
                <wp:docPr id="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4404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30B8E" w14:textId="77777777" w:rsidR="00693179" w:rsidRPr="007D7CBC" w:rsidRDefault="00693179" w:rsidP="006E30AC">
                            <w:pPr>
                              <w:jc w:val="center"/>
                            </w:pPr>
                            <w:r w:rsidRPr="007D7CBC">
                              <w:t>BncfDNA values (copies/ml)</w:t>
                            </w:r>
                          </w:p>
                          <w:p w14:paraId="2DCF33AF" w14:textId="5C8D13EC" w:rsidR="00693179" w:rsidRDefault="00693179" w:rsidP="006E30A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B79434C" id="_x0000_s1077" type="#_x0000_t202" style="position:absolute;left:0;text-align:left;margin-left:174.5pt;margin-top:76.9pt;width:145.2pt;height:20.7pt;rotation:-90;z-index:25165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" stroked="f">
                <v:textbox>
                  <w:txbxContent>
                    <w:p w14:paraId="56B30B8E" w14:textId="77777777" w:rsidR="00693179" w:rsidRPr="007D7CBC" w:rsidRDefault="00693179" w:rsidP="006E30AC">
                      <w:pPr>
                        <w:jc w:val="center"/>
                      </w:pPr>
                      <w:proofErr w:type="spellStart"/>
                      <w:r w:rsidRPr="007D7CBC">
                        <w:t>BncfDNA</w:t>
                      </w:r>
                      <w:proofErr w:type="spellEnd"/>
                      <w:r w:rsidRPr="007D7CBC">
                        <w:t xml:space="preserve"> values (copies/ml)</w:t>
                      </w:r>
                    </w:p>
                    <w:p w14:paraId="2DCF33AF" w14:textId="5C8D13EC" w:rsidR="00693179" w:rsidRDefault="00693179" w:rsidP="006E30AC">
                      <w:pPr>
                        <w:jc w:val="center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6E30AC"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80FC3B2" wp14:editId="05228090">
                <wp:simplePos x="0" y="0"/>
                <wp:positionH relativeFrom="column">
                  <wp:posOffset>3836348</wp:posOffset>
                </wp:positionH>
                <wp:positionV relativeFrom="paragraph">
                  <wp:posOffset>0</wp:posOffset>
                </wp:positionV>
                <wp:extent cx="1370625" cy="265207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625" cy="2652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B96A4" w14:textId="384E61DB" w:rsidR="004D21B4" w:rsidRPr="00FC7F47" w:rsidRDefault="004D21B4" w:rsidP="004D21B4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rPr>
                                <w:rFonts w:cstheme="minorHAnsi"/>
                              </w:rPr>
                              <w:t>4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1B0EF011" w14:textId="77777777" w:rsidR="004D21B4" w:rsidRDefault="004D21B4" w:rsidP="004D21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0FC3B2" id="_x0000_s1078" type="#_x0000_t202" style="position:absolute;left:0;text-align:left;margin-left:302.05pt;margin-top:0;width:107.9pt;height:20.9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" strokecolor="window">
                <v:textbox>
                  <w:txbxContent>
                    <w:p w14:paraId="3A3B96A4" w14:textId="384E61DB" w:rsidR="004D21B4" w:rsidRPr="00FC7F47" w:rsidRDefault="004D21B4" w:rsidP="004D21B4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rPr>
                          <w:rFonts w:cstheme="minorHAnsi"/>
                        </w:rPr>
                        <w:t>4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1B0EF011" w14:textId="77777777" w:rsidR="004D21B4" w:rsidRDefault="004D21B4" w:rsidP="004D21B4"/>
                  </w:txbxContent>
                </v:textbox>
                <w10:wrap type="tight"/>
              </v:shape>
            </w:pict>
          </mc:Fallback>
        </mc:AlternateContent>
      </w:r>
      <w:r w:rsidR="00713ACB"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42FF31AE" wp14:editId="17AAC877">
                <wp:simplePos x="0" y="0"/>
                <wp:positionH relativeFrom="column">
                  <wp:posOffset>871059</wp:posOffset>
                </wp:positionH>
                <wp:positionV relativeFrom="paragraph">
                  <wp:posOffset>6568</wp:posOffset>
                </wp:positionV>
                <wp:extent cx="1370267" cy="265135"/>
                <wp:effectExtent l="0" t="0" r="20955" b="20955"/>
                <wp:wrapTight wrapText="bothSides">
                  <wp:wrapPolygon edited="0">
                    <wp:start x="0" y="0"/>
                    <wp:lineTo x="0" y="21755"/>
                    <wp:lineTo x="21630" y="21755"/>
                    <wp:lineTo x="21630" y="0"/>
                    <wp:lineTo x="0" y="0"/>
                  </wp:wrapPolygon>
                </wp:wrapTight>
                <wp:docPr id="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267" cy="26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EDB26" w14:textId="132E282F" w:rsidR="00693179" w:rsidRPr="00FC7F47" w:rsidRDefault="00693179" w:rsidP="00693179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rPr>
                                <w:rFonts w:cstheme="minorHAnsi" w:hint="cs"/>
                                <w:rtl/>
                              </w:rPr>
                              <w:t>2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3A8A03F1" w14:textId="77777777" w:rsidR="00693179" w:rsidRDefault="00693179" w:rsidP="006931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FF31AE" id="_x0000_s1079" type="#_x0000_t202" style="position:absolute;left:0;text-align:left;margin-left:68.6pt;margin-top:.5pt;width:107.9pt;height:20.9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" strokecolor="window">
                <v:textbox>
                  <w:txbxContent>
                    <w:p w14:paraId="02DEDB26" w14:textId="132E282F" w:rsidR="00693179" w:rsidRPr="00FC7F47" w:rsidRDefault="00693179" w:rsidP="00693179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rPr>
                          <w:rFonts w:cstheme="minorHAnsi" w:hint="cs"/>
                          <w:rtl/>
                        </w:rPr>
                        <w:t>2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3A8A03F1" w14:textId="77777777" w:rsidR="00693179" w:rsidRDefault="00693179" w:rsidP="00693179"/>
                  </w:txbxContent>
                </v:textbox>
                <w10:wrap type="tight"/>
              </v:shape>
            </w:pict>
          </mc:Fallback>
        </mc:AlternateContent>
      </w:r>
    </w:p>
    <w:p w14:paraId="042364BE" w14:textId="2B8CED56" w:rsidR="00693179" w:rsidRDefault="00BC7325" w:rsidP="00693179">
      <w:pPr>
        <w:spacing w:line="360" w:lineRule="auto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7B13B850" wp14:editId="0DD940E5">
                <wp:simplePos x="0" y="0"/>
                <wp:positionH relativeFrom="column">
                  <wp:posOffset>3335731</wp:posOffset>
                </wp:positionH>
                <wp:positionV relativeFrom="page">
                  <wp:posOffset>1281467</wp:posOffset>
                </wp:positionV>
                <wp:extent cx="2375535" cy="1520825"/>
                <wp:effectExtent l="19050" t="19050" r="24765" b="22225"/>
                <wp:wrapNone/>
                <wp:docPr id="106" name="Group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5535" cy="1520825"/>
                          <a:chOff x="171671" y="184045"/>
                          <a:chExt cx="2210738" cy="1535084"/>
                        </a:xfrm>
                      </wpg:grpSpPr>
                      <pic:pic xmlns:pic="http://schemas.openxmlformats.org/drawingml/2006/picture">
                        <pic:nvPicPr>
                          <pic:cNvPr id="102" name="Picture 2">
                            <a:extLst>
                              <a:ext uri="{FF2B5EF4-FFF2-40B4-BE49-F238E27FC236}">
                                <a16:creationId xmlns:a16="http://schemas.microsoft.com/office/drawing/2014/main" id="{9D5D9316-6CCC-B828-BC90-43073468C3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27" t="11375" r="36413" b="10675"/>
                          <a:stretch/>
                        </pic:blipFill>
                        <pic:spPr>
                          <a:xfrm>
                            <a:off x="171671" y="184045"/>
                            <a:ext cx="2210738" cy="153508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08" name="Straight Arrow Connector 74"/>
                        <wps:cNvCnPr>
                          <a:cxnSpLocks/>
                        </wps:cNvCnPr>
                        <wps:spPr>
                          <a:xfrm flipV="1">
                            <a:off x="2071396" y="1538585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chemeClr val="accent2">
                                <a:lumMod val="75000"/>
                              </a:scheme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4C42865" id="Group 106" o:spid="_x0000_s1026" style="position:absolute;margin-left:262.65pt;margin-top:100.9pt;width:187.05pt;height:119.75pt;z-index:251657728;mso-position-vertical-relative:page;mso-width-relative:margin;mso-height-relative:margin" coordorigin="1716,1840" coordsize="22107,153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">
                <v:shape id="Picture 2" o:spid="_x0000_s1027" type="#_x0000_t75" style="position:absolute;left:1716;top:1840;width:22108;height:153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" stroked="t" strokecolor="#e7e6e6 [3214]">
                  <v:imagedata r:id="rId25" o:title="" croptop="7455f" cropbottom="6996f" cropleft="4474f" cropright="23864f"/>
                  <v:path arrowok="t"/>
                </v:shape>
                <v:shape id="Straight Arrow Connector 74" o:spid="_x0000_s1028" type="#_x0000_t32" style="position:absolute;left:20713;top:15385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" strokecolor="#c45911 [2405]" strokeweight=".5pt">
                  <v:stroke endarrow="block" joinstyle="miter"/>
                  <o:lock v:ext="edit" shapetype="f"/>
                </v:shape>
                <w10:wrap anchory="page"/>
              </v:group>
            </w:pict>
          </mc:Fallback>
        </mc:AlternateContent>
      </w:r>
      <w:r w:rsidR="007B5770">
        <w:rPr>
          <w:noProof/>
        </w:rPr>
        <mc:AlternateContent>
          <mc:Choice Requires="wps">
            <w:drawing>
              <wp:anchor distT="0" distB="0" distL="114300" distR="114300" simplePos="0" relativeHeight="251666944" behindDoc="1" locked="0" layoutInCell="1" allowOverlap="1" wp14:anchorId="2B16F576" wp14:editId="629B457D">
                <wp:simplePos x="0" y="0"/>
                <wp:positionH relativeFrom="margin">
                  <wp:posOffset>-1029970</wp:posOffset>
                </wp:positionH>
                <wp:positionV relativeFrom="paragraph">
                  <wp:posOffset>633095</wp:posOffset>
                </wp:positionV>
                <wp:extent cx="2235200" cy="262890"/>
                <wp:effectExtent l="0" t="4445" r="8255" b="8255"/>
                <wp:wrapTight wrapText="bothSides">
                  <wp:wrapPolygon edited="0">
                    <wp:start x="21643" y="365"/>
                    <wp:lineTo x="104" y="365"/>
                    <wp:lineTo x="104" y="20713"/>
                    <wp:lineTo x="21643" y="20713"/>
                    <wp:lineTo x="21643" y="365"/>
                  </wp:wrapPolygon>
                </wp:wrapTight>
                <wp:docPr id="1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352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7F247" w14:textId="77777777" w:rsidR="00EE3C98" w:rsidRPr="007D7CBC" w:rsidRDefault="00EE3C98" w:rsidP="007B5770">
                            <w:pPr>
                              <w:jc w:val="center"/>
                            </w:pPr>
                            <w:r w:rsidRPr="007D7CBC">
                              <w:t>BncfDNA values (copies/ml)</w:t>
                            </w:r>
                          </w:p>
                          <w:p w14:paraId="3166476A" w14:textId="36D0B2A4" w:rsidR="00EE3C98" w:rsidRDefault="00EE3C98" w:rsidP="007B577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16F576" id="_x0000_s1080" type="#_x0000_t202" style="position:absolute;margin-left:-81.1pt;margin-top:49.85pt;width:176pt;height:20.7pt;rotation:-90;z-index:-2516495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" stroked="f">
                <v:textbox>
                  <w:txbxContent>
                    <w:p w14:paraId="2387F247" w14:textId="77777777" w:rsidR="00EE3C98" w:rsidRPr="007D7CBC" w:rsidRDefault="00EE3C98" w:rsidP="007B5770">
                      <w:pPr>
                        <w:jc w:val="center"/>
                      </w:pPr>
                      <w:proofErr w:type="spellStart"/>
                      <w:r w:rsidRPr="007D7CBC">
                        <w:t>BncfDNA</w:t>
                      </w:r>
                      <w:proofErr w:type="spellEnd"/>
                      <w:r w:rsidRPr="007D7CBC">
                        <w:t xml:space="preserve"> values (copies/ml)</w:t>
                      </w:r>
                    </w:p>
                    <w:p w14:paraId="3166476A" w14:textId="36D0B2A4" w:rsidR="00EE3C98" w:rsidRDefault="00EE3C98" w:rsidP="007B5770">
                      <w:pPr>
                        <w:jc w:val="center"/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122F00B1" w14:textId="6C18500A" w:rsidR="00693179" w:rsidRDefault="00693179" w:rsidP="00693179">
      <w:pPr>
        <w:spacing w:line="360" w:lineRule="auto"/>
        <w:rPr>
          <w:rFonts w:cstheme="minorHAnsi"/>
          <w:b/>
          <w:bCs/>
          <w:rtl/>
        </w:rPr>
      </w:pPr>
    </w:p>
    <w:p w14:paraId="472E7D4A" w14:textId="3D3B5CC2" w:rsidR="00693179" w:rsidRDefault="00693179" w:rsidP="00693179">
      <w:pPr>
        <w:spacing w:line="360" w:lineRule="auto"/>
        <w:rPr>
          <w:rFonts w:cstheme="minorHAnsi"/>
          <w:b/>
          <w:bCs/>
          <w:rtl/>
        </w:rPr>
      </w:pPr>
    </w:p>
    <w:p w14:paraId="7943DFE0" w14:textId="5A09F8F6" w:rsidR="00693179" w:rsidRDefault="00693179" w:rsidP="006E30AC">
      <w:pPr>
        <w:spacing w:line="360" w:lineRule="auto"/>
        <w:rPr>
          <w:rFonts w:cstheme="minorHAnsi"/>
          <w:b/>
          <w:bCs/>
          <w:rtl/>
        </w:rPr>
      </w:pPr>
    </w:p>
    <w:p w14:paraId="176F844B" w14:textId="064AE9E6" w:rsidR="00693179" w:rsidRDefault="00BC7325" w:rsidP="00E1686D">
      <w:pPr>
        <w:tabs>
          <w:tab w:val="right" w:pos="4480"/>
        </w:tabs>
        <w:spacing w:line="360" w:lineRule="auto"/>
        <w:rPr>
          <w:rFonts w:cstheme="minorHAnsi"/>
          <w:b/>
          <w:bCs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4EC8372E" wp14:editId="79C5C45E">
                <wp:simplePos x="0" y="0"/>
                <wp:positionH relativeFrom="column">
                  <wp:posOffset>418153</wp:posOffset>
                </wp:positionH>
                <wp:positionV relativeFrom="paragraph">
                  <wp:posOffset>118100</wp:posOffset>
                </wp:positionV>
                <wp:extent cx="2188371" cy="263233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371" cy="2632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E0A67" w14:textId="77777777" w:rsidR="006E30AC" w:rsidRPr="00FC7F47" w:rsidRDefault="006E30AC" w:rsidP="006E30A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D7CBC">
                              <w:t>Time since brain radiotherapy start (Days)</w:t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13720662" w14:textId="77777777" w:rsidR="006E30AC" w:rsidRDefault="006E30AC" w:rsidP="006E30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EC8372E" id="_x0000_s1081" type="#_x0000_t202" style="position:absolute;margin-left:32.95pt;margin-top:9.3pt;width:172.3pt;height:20.75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" stroked="f">
                <v:textbox>
                  <w:txbxContent>
                    <w:p w14:paraId="78CE0A67" w14:textId="77777777" w:rsidR="006E30AC" w:rsidRPr="00FC7F47" w:rsidRDefault="006E30AC" w:rsidP="006E30AC">
                      <w:pPr>
                        <w:rPr>
                          <w:sz w:val="18"/>
                          <w:szCs w:val="18"/>
                        </w:rPr>
                      </w:pPr>
                      <w:r w:rsidRPr="007D7CBC">
                        <w:t>Time since brain radiotherapy start (Days)</w:t>
                      </w:r>
                      <w:r w:rsidRPr="007D7CBC">
                        <w:tab/>
                      </w:r>
                      <w:r w:rsidRPr="007D7CBC">
                        <w:tab/>
                      </w:r>
                      <w:r w:rsidRPr="007D7CBC">
                        <w:tab/>
                      </w:r>
                      <w:r w:rsidRPr="007D7CBC"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13720662" w14:textId="77777777" w:rsidR="006E30AC" w:rsidRDefault="006E30AC" w:rsidP="006E30AC"/>
                  </w:txbxContent>
                </v:textbox>
              </v:shape>
            </w:pict>
          </mc:Fallback>
        </mc:AlternateContent>
      </w:r>
      <w:r w:rsidR="006E30AC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96AC1BF" wp14:editId="330B42EF">
                <wp:simplePos x="0" y="0"/>
                <wp:positionH relativeFrom="column">
                  <wp:posOffset>3452495</wp:posOffset>
                </wp:positionH>
                <wp:positionV relativeFrom="paragraph">
                  <wp:posOffset>143226</wp:posOffset>
                </wp:positionV>
                <wp:extent cx="2188210" cy="262890"/>
                <wp:effectExtent l="0" t="0" r="2540" b="3810"/>
                <wp:wrapTight wrapText="bothSides">
                  <wp:wrapPolygon edited="0">
                    <wp:start x="0" y="0"/>
                    <wp:lineTo x="0" y="20348"/>
                    <wp:lineTo x="21437" y="20348"/>
                    <wp:lineTo x="21437" y="0"/>
                    <wp:lineTo x="0" y="0"/>
                  </wp:wrapPolygon>
                </wp:wrapTight>
                <wp:docPr id="1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21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2E789" w14:textId="77777777" w:rsidR="00646725" w:rsidRPr="00FC7F47" w:rsidRDefault="00646725" w:rsidP="0064672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77915">
                              <w:t>Time since brain radiotherapy start (Days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2CA92CB1" w14:textId="77777777" w:rsidR="00646725" w:rsidRDefault="00646725" w:rsidP="006467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96AC1BF" id="_x0000_s1082" type="#_x0000_t202" style="position:absolute;margin-left:271.85pt;margin-top:11.3pt;width:172.3pt;height:20.7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" stroked="f">
                <v:textbox>
                  <w:txbxContent>
                    <w:p w14:paraId="27F2E789" w14:textId="77777777" w:rsidR="00646725" w:rsidRPr="00FC7F47" w:rsidRDefault="00646725" w:rsidP="00646725">
                      <w:pPr>
                        <w:rPr>
                          <w:sz w:val="18"/>
                          <w:szCs w:val="18"/>
                        </w:rPr>
                      </w:pPr>
                      <w:r w:rsidRPr="00A77915">
                        <w:t>Time since brain radiotherapy start (Days)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2CA92CB1" w14:textId="77777777" w:rsidR="00646725" w:rsidRDefault="00646725" w:rsidP="00646725"/>
                  </w:txbxContent>
                </v:textbox>
                <w10:wrap type="tight"/>
              </v:shape>
            </w:pict>
          </mc:Fallback>
        </mc:AlternateContent>
      </w:r>
      <w:r w:rsidR="00E1686D">
        <w:rPr>
          <w:rFonts w:cstheme="minorHAnsi"/>
          <w:b/>
          <w:bCs/>
        </w:rPr>
        <w:tab/>
      </w:r>
    </w:p>
    <w:p w14:paraId="0C65E218" w14:textId="6E2AF289" w:rsidR="006E30AC" w:rsidRDefault="00BC7325" w:rsidP="00693179">
      <w:pPr>
        <w:spacing w:line="360" w:lineRule="auto"/>
        <w:rPr>
          <w:rFonts w:cstheme="minorHAnsi"/>
          <w:b/>
          <w:bCs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359A3865" wp14:editId="52139D2B">
                <wp:simplePos x="0" y="0"/>
                <wp:positionH relativeFrom="column">
                  <wp:posOffset>3910671</wp:posOffset>
                </wp:positionH>
                <wp:positionV relativeFrom="paragraph">
                  <wp:posOffset>198490</wp:posOffset>
                </wp:positionV>
                <wp:extent cx="1370330" cy="264795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33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9C9DC" w14:textId="0720D545" w:rsidR="00135AD0" w:rsidRPr="00FC7F47" w:rsidRDefault="00135AD0" w:rsidP="00135AD0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9</w:t>
                            </w:r>
                            <w:r w:rsidR="00BC7325">
                              <w:t xml:space="preserve"> </w:t>
                            </w:r>
                            <w:r w:rsidRPr="00FC7F47">
                              <w:t>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6DD1C620" w14:textId="77777777" w:rsidR="00135AD0" w:rsidRDefault="00135AD0" w:rsidP="00135AD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9A3865" id="_x0000_s1083" type="#_x0000_t202" style="position:absolute;margin-left:307.95pt;margin-top:15.65pt;width:107.9pt;height:20.85pt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" strokecolor="window">
                <v:textbox>
                  <w:txbxContent>
                    <w:p w14:paraId="1449C9DC" w14:textId="0720D545" w:rsidR="00135AD0" w:rsidRPr="00FC7F47" w:rsidRDefault="00135AD0" w:rsidP="00135AD0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9</w:t>
                      </w:r>
                      <w:r w:rsidR="00BC7325">
                        <w:t xml:space="preserve"> </w:t>
                      </w:r>
                      <w:r w:rsidRPr="00FC7F47">
                        <w:t>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6DD1C620" w14:textId="77777777" w:rsidR="00135AD0" w:rsidRDefault="00135AD0" w:rsidP="00135AD0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73EA1D0" wp14:editId="55816C5C">
                <wp:simplePos x="0" y="0"/>
                <wp:positionH relativeFrom="column">
                  <wp:posOffset>799598</wp:posOffset>
                </wp:positionH>
                <wp:positionV relativeFrom="paragraph">
                  <wp:posOffset>221909</wp:posOffset>
                </wp:positionV>
                <wp:extent cx="1370563" cy="265187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1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563" cy="2651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B03AC" w14:textId="44BF97A3" w:rsidR="00646725" w:rsidRPr="00FC7F47" w:rsidRDefault="00646725" w:rsidP="00646725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rPr>
                                <w:rFonts w:cstheme="minorHAnsi"/>
                              </w:rPr>
                              <w:t>8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07889EC0" w14:textId="77777777" w:rsidR="00646725" w:rsidRDefault="00646725" w:rsidP="006467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3EA1D0" id="_x0000_s1084" type="#_x0000_t202" style="position:absolute;margin-left:62.95pt;margin-top:17.45pt;width:107.9pt;height:20.9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" strokecolor="window">
                <v:textbox>
                  <w:txbxContent>
                    <w:p w14:paraId="1EBB03AC" w14:textId="44BF97A3" w:rsidR="00646725" w:rsidRPr="00FC7F47" w:rsidRDefault="00646725" w:rsidP="00646725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rPr>
                          <w:rFonts w:cstheme="minorHAnsi"/>
                        </w:rPr>
                        <w:t>8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WBRT</w:t>
                      </w:r>
                      <w:r w:rsidRPr="00FC7F47">
                        <w:t>)</w:t>
                      </w:r>
                    </w:p>
                    <w:p w14:paraId="07889EC0" w14:textId="77777777" w:rsidR="00646725" w:rsidRDefault="00646725" w:rsidP="00646725"/>
                  </w:txbxContent>
                </v:textbox>
                <w10:wrap type="tight"/>
              </v:shape>
            </w:pict>
          </mc:Fallback>
        </mc:AlternateContent>
      </w:r>
    </w:p>
    <w:p w14:paraId="519088EA" w14:textId="172208B3" w:rsidR="00A9101D" w:rsidRDefault="00BC7325" w:rsidP="00693179">
      <w:pPr>
        <w:spacing w:line="360" w:lineRule="auto"/>
        <w:rPr>
          <w:rFonts w:cstheme="minorHAnsi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280" behindDoc="0" locked="0" layoutInCell="1" allowOverlap="1" wp14:anchorId="145A2736" wp14:editId="6126FB48">
                <wp:simplePos x="0" y="0"/>
                <wp:positionH relativeFrom="margin">
                  <wp:posOffset>339402</wp:posOffset>
                </wp:positionH>
                <wp:positionV relativeFrom="paragraph">
                  <wp:posOffset>150827</wp:posOffset>
                </wp:positionV>
                <wp:extent cx="2497161" cy="1557267"/>
                <wp:effectExtent l="19050" t="19050" r="17780" b="24130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7161" cy="1557267"/>
                          <a:chOff x="143416" y="6752"/>
                          <a:chExt cx="2743096" cy="1557869"/>
                        </a:xfrm>
                      </wpg:grpSpPr>
                      <pic:pic xmlns:pic="http://schemas.openxmlformats.org/drawingml/2006/picture">
                        <pic:nvPicPr>
                          <pic:cNvPr id="53" name="Picture 4">
                            <a:extLst>
                              <a:ext uri="{FF2B5EF4-FFF2-40B4-BE49-F238E27FC236}">
                                <a16:creationId xmlns:a16="http://schemas.microsoft.com/office/drawing/2014/main" id="{E30B03B4-D864-6435-C5D0-1990578410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72" t="13354" r="4696" b="9863"/>
                          <a:stretch/>
                        </pic:blipFill>
                        <pic:spPr>
                          <a:xfrm>
                            <a:off x="143416" y="6752"/>
                            <a:ext cx="2743096" cy="155786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13" name="Straight Arrow Connector 74"/>
                        <wps:cNvCnPr>
                          <a:cxnSpLocks/>
                        </wps:cNvCnPr>
                        <wps:spPr>
                          <a:xfrm flipV="1">
                            <a:off x="2546444" y="1382405"/>
                            <a:ext cx="0" cy="5901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7597C32" id="Group 55" o:spid="_x0000_s1026" style="position:absolute;margin-left:26.7pt;margin-top:11.9pt;width:196.65pt;height:122.6pt;z-index:251681280;mso-position-horizontal-relative:margin;mso-width-relative:margin;mso-height-relative:margin" coordorigin="1434,67" coordsize="27430,155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">
                <v:shape id="Picture 4" o:spid="_x0000_s1027" type="#_x0000_t75" style="position:absolute;left:1434;top:67;width:27431;height:155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" stroked="t" strokecolor="#e7e6e6 [3214]">
                  <v:imagedata r:id="rId27" o:title="" croptop="8752f" cropbottom="6464f" cropleft="3455f" cropright="3078f"/>
                  <v:path arrowok="t"/>
                </v:shape>
                <v:shape id="Straight Arrow Connector 74" o:spid="_x0000_s1028" type="#_x0000_t32" style="position:absolute;left:25464;top:13824;width:0;height:5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" strokecolor="#c00000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992" behindDoc="0" locked="0" layoutInCell="1" allowOverlap="1" wp14:anchorId="0A579D9B" wp14:editId="2F82EEA5">
                <wp:simplePos x="0" y="0"/>
                <wp:positionH relativeFrom="margin">
                  <wp:posOffset>3390047</wp:posOffset>
                </wp:positionH>
                <wp:positionV relativeFrom="page">
                  <wp:posOffset>3574292</wp:posOffset>
                </wp:positionV>
                <wp:extent cx="2348837" cy="1482203"/>
                <wp:effectExtent l="19050" t="19050" r="13970" b="22860"/>
                <wp:wrapNone/>
                <wp:docPr id="126" name="Group 1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48837" cy="1482203"/>
                          <a:chOff x="160085" y="76967"/>
                          <a:chExt cx="2695822" cy="1660341"/>
                        </a:xfrm>
                      </wpg:grpSpPr>
                      <pic:pic xmlns:pic="http://schemas.openxmlformats.org/drawingml/2006/picture">
                        <pic:nvPicPr>
                          <pic:cNvPr id="125" name="Picture 2">
                            <a:extLst>
                              <a:ext uri="{FF2B5EF4-FFF2-40B4-BE49-F238E27FC236}">
                                <a16:creationId xmlns:a16="http://schemas.microsoft.com/office/drawing/2014/main" id="{EB5BE1AF-2CA6-A247-6E3E-D759BD88B96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44" t="14524" r="34104" b="12460"/>
                          <a:stretch/>
                        </pic:blipFill>
                        <pic:spPr>
                          <a:xfrm>
                            <a:off x="160085" y="76967"/>
                            <a:ext cx="2695822" cy="166034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92" name="Straight Arrow Connector 74"/>
                        <wps:cNvCnPr>
                          <a:cxnSpLocks/>
                        </wps:cNvCnPr>
                        <wps:spPr>
                          <a:xfrm flipV="1">
                            <a:off x="2171132" y="1436996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C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8DB33FD" id="Group 126" o:spid="_x0000_s1026" style="position:absolute;margin-left:266.95pt;margin-top:281.45pt;width:184.95pt;height:116.7pt;z-index:251668992;mso-position-horizontal-relative:margin;mso-position-vertical-relative:page;mso-width-relative:margin;mso-height-relative:margin" coordorigin="1600,769" coordsize="26958,166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">
                <v:shape id="Picture 2" o:spid="_x0000_s1027" type="#_x0000_t75" style="position:absolute;left:1600;top:769;width:26959;height:16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" stroked="t" strokecolor="#e7e6e6 [3214]">
                  <v:imagedata r:id="rId29" o:title="" croptop="9518f" cropbottom="8166f" cropleft="4485f" cropright="22350f"/>
                  <v:path arrowok="t"/>
                </v:shape>
                <v:shape id="Straight Arrow Connector 74" o:spid="_x0000_s1028" type="#_x0000_t32" style="position:absolute;left:21711;top:14369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" strokecolor="#c00000" strokeweight=".5pt">
                  <v:stroke endarrow="block" joinstyle="miter"/>
                  <o:lock v:ext="edit" shapetype="f"/>
                </v:shape>
                <w10:wrap anchorx="margin" anchory="page"/>
              </v:group>
            </w:pict>
          </mc:Fallback>
        </mc:AlternateContent>
      </w:r>
    </w:p>
    <w:p w14:paraId="32E40FCD" w14:textId="6C561FA4" w:rsidR="00A91D90" w:rsidRDefault="00BC7325" w:rsidP="00693179">
      <w:pPr>
        <w:spacing w:line="360" w:lineRule="auto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472" behindDoc="1" locked="0" layoutInCell="1" allowOverlap="1" wp14:anchorId="2FE3E67B" wp14:editId="4D0A0296">
                <wp:simplePos x="0" y="0"/>
                <wp:positionH relativeFrom="margin">
                  <wp:align>left</wp:align>
                </wp:positionH>
                <wp:positionV relativeFrom="paragraph">
                  <wp:posOffset>324485</wp:posOffset>
                </wp:positionV>
                <wp:extent cx="1931670" cy="262890"/>
                <wp:effectExtent l="0" t="3810" r="7620" b="7620"/>
                <wp:wrapTight wrapText="bothSides">
                  <wp:wrapPolygon edited="0">
                    <wp:start x="21643" y="313"/>
                    <wp:lineTo x="128" y="313"/>
                    <wp:lineTo x="128" y="20661"/>
                    <wp:lineTo x="21643" y="20661"/>
                    <wp:lineTo x="21643" y="313"/>
                  </wp:wrapPolygon>
                </wp:wrapTight>
                <wp:docPr id="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3167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436DF" w14:textId="77777777" w:rsidR="007B5770" w:rsidRPr="006E30AC" w:rsidRDefault="007B5770" w:rsidP="007B5770">
                            <w:r w:rsidRPr="006E30AC">
                              <w:t>BncfDNA values (copies/ml)</w:t>
                            </w:r>
                          </w:p>
                          <w:p w14:paraId="1899EC25" w14:textId="77777777" w:rsidR="007B5770" w:rsidRPr="006E30AC" w:rsidRDefault="007B5770" w:rsidP="007B5770"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  <w:r w:rsidRPr="006E30AC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FE3E67B" id="_x0000_s1085" type="#_x0000_t202" style="position:absolute;margin-left:0;margin-top:25.55pt;width:152.1pt;height:20.7pt;rotation:-90;z-index:-2516270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" stroked="f">
                <v:textbox>
                  <w:txbxContent>
                    <w:p w14:paraId="4D6436DF" w14:textId="77777777" w:rsidR="007B5770" w:rsidRPr="006E30AC" w:rsidRDefault="007B5770" w:rsidP="007B5770">
                      <w:proofErr w:type="spellStart"/>
                      <w:r w:rsidRPr="006E30AC">
                        <w:t>BncfDNA</w:t>
                      </w:r>
                      <w:proofErr w:type="spellEnd"/>
                      <w:r w:rsidRPr="006E30AC">
                        <w:t xml:space="preserve"> values (copies/ml)</w:t>
                      </w:r>
                    </w:p>
                    <w:p w14:paraId="1899EC25" w14:textId="77777777" w:rsidR="007B5770" w:rsidRPr="006E30AC" w:rsidRDefault="007B5770" w:rsidP="007B5770"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  <w:r w:rsidRPr="006E30AC">
                        <w:tab/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D53FF6A" wp14:editId="14121BBF">
                <wp:simplePos x="0" y="0"/>
                <wp:positionH relativeFrom="column">
                  <wp:posOffset>2237105</wp:posOffset>
                </wp:positionH>
                <wp:positionV relativeFrom="paragraph">
                  <wp:posOffset>316865</wp:posOffset>
                </wp:positionV>
                <wp:extent cx="1851025" cy="262890"/>
                <wp:effectExtent l="0" t="6032" r="0" b="0"/>
                <wp:wrapTight wrapText="bothSides">
                  <wp:wrapPolygon edited="0">
                    <wp:start x="21670" y="496"/>
                    <wp:lineTo x="330" y="496"/>
                    <wp:lineTo x="330" y="19278"/>
                    <wp:lineTo x="21670" y="19278"/>
                    <wp:lineTo x="21670" y="496"/>
                  </wp:wrapPolygon>
                </wp:wrapTight>
                <wp:docPr id="1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5102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A17E7" w14:textId="77777777" w:rsidR="00646725" w:rsidRPr="00A77915" w:rsidRDefault="00646725" w:rsidP="00646725">
                            <w:r w:rsidRPr="00A77915">
                              <w:t>BncfDNA values (copies/ml)</w:t>
                            </w:r>
                          </w:p>
                          <w:p w14:paraId="0EB3E5B8" w14:textId="77777777" w:rsidR="00646725" w:rsidRPr="00A77915" w:rsidRDefault="00646725" w:rsidP="00646725"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  <w:r w:rsidRPr="00A77915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53FF6A" id="_x0000_s1086" type="#_x0000_t202" style="position:absolute;margin-left:176.15pt;margin-top:24.95pt;width:145.75pt;height:20.7pt;rotation:-90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" stroked="f">
                <v:textbox>
                  <w:txbxContent>
                    <w:p w14:paraId="4B3A17E7" w14:textId="77777777" w:rsidR="00646725" w:rsidRPr="00A77915" w:rsidRDefault="00646725" w:rsidP="00646725">
                      <w:proofErr w:type="spellStart"/>
                      <w:r w:rsidRPr="00A77915">
                        <w:t>BncfDNA</w:t>
                      </w:r>
                      <w:proofErr w:type="spellEnd"/>
                      <w:r w:rsidRPr="00A77915">
                        <w:t xml:space="preserve"> values (copies/ml)</w:t>
                      </w:r>
                    </w:p>
                    <w:p w14:paraId="0EB3E5B8" w14:textId="77777777" w:rsidR="00646725" w:rsidRPr="00A77915" w:rsidRDefault="00646725" w:rsidP="00646725"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  <w:r w:rsidRPr="00A77915">
                        <w:tab/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135AD0"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EA3E9DE" wp14:editId="15BF2D68">
                <wp:simplePos x="0" y="0"/>
                <wp:positionH relativeFrom="margin">
                  <wp:posOffset>3481259</wp:posOffset>
                </wp:positionH>
                <wp:positionV relativeFrom="paragraph">
                  <wp:posOffset>6019</wp:posOffset>
                </wp:positionV>
                <wp:extent cx="2272030" cy="262890"/>
                <wp:effectExtent l="0" t="0" r="0" b="3810"/>
                <wp:wrapTight wrapText="bothSides">
                  <wp:wrapPolygon edited="0">
                    <wp:start x="0" y="0"/>
                    <wp:lineTo x="0" y="20348"/>
                    <wp:lineTo x="21371" y="20348"/>
                    <wp:lineTo x="21371" y="0"/>
                    <wp:lineTo x="0" y="0"/>
                  </wp:wrapPolygon>
                </wp:wrapTight>
                <wp:docPr id="1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6A815" w14:textId="77777777" w:rsidR="00EE3C98" w:rsidRPr="00FC7F47" w:rsidRDefault="00EE3C98" w:rsidP="00EE3C98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77915">
                              <w:t>Time since brain radiotherapy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915">
                              <w:t xml:space="preserve">start 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>(Days)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467B1A93" w14:textId="77777777" w:rsidR="00EE3C98" w:rsidRDefault="00EE3C98" w:rsidP="00EE3C9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EA3E9DE" id="_x0000_s1087" type="#_x0000_t202" style="position:absolute;margin-left:274.1pt;margin-top:.45pt;width:178.9pt;height:20.7pt;z-index:2516679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" stroked="f">
                <v:textbox>
                  <w:txbxContent>
                    <w:p w14:paraId="7B56A815" w14:textId="77777777" w:rsidR="00EE3C98" w:rsidRPr="00FC7F47" w:rsidRDefault="00EE3C98" w:rsidP="00EE3C98">
                      <w:pPr>
                        <w:rPr>
                          <w:sz w:val="18"/>
                          <w:szCs w:val="18"/>
                        </w:rPr>
                      </w:pPr>
                      <w:r w:rsidRPr="00A77915">
                        <w:t>Time since brain radiotherapy</w:t>
                      </w:r>
                      <w:r w:rsidRPr="005D068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A77915">
                        <w:t xml:space="preserve">start </w:t>
                      </w:r>
                      <w:r w:rsidRPr="005D068E">
                        <w:rPr>
                          <w:sz w:val="24"/>
                          <w:szCs w:val="24"/>
                        </w:rPr>
                        <w:t>(Days)</w:t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467B1A93" w14:textId="77777777" w:rsidR="00EE3C98" w:rsidRDefault="00EE3C98" w:rsidP="00EE3C98"/>
                  </w:txbxContent>
                </v:textbox>
                <w10:wrap type="tight" anchorx="margin"/>
              </v:shape>
            </w:pict>
          </mc:Fallback>
        </mc:AlternateContent>
      </w:r>
    </w:p>
    <w:p w14:paraId="7251F28F" w14:textId="11414176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5E5A966B" w14:textId="69BCED35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2290A3EE" w14:textId="27CE85ED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37B5F077" w14:textId="557F13A0" w:rsidR="00A91D90" w:rsidRDefault="00BC7325" w:rsidP="00693179">
      <w:pPr>
        <w:spacing w:line="360" w:lineRule="auto"/>
        <w:rPr>
          <w:rFonts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0331DDF" wp14:editId="623D990A">
                <wp:simplePos x="0" y="0"/>
                <wp:positionH relativeFrom="column">
                  <wp:posOffset>520842</wp:posOffset>
                </wp:positionH>
                <wp:positionV relativeFrom="paragraph">
                  <wp:posOffset>1649</wp:posOffset>
                </wp:positionV>
                <wp:extent cx="2188371" cy="263233"/>
                <wp:effectExtent l="0" t="0" r="0" b="0"/>
                <wp:wrapNone/>
                <wp:docPr id="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371" cy="2632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B9DF5" w14:textId="77777777" w:rsidR="007D7CBC" w:rsidRPr="00FC7F47" w:rsidRDefault="007D7CBC" w:rsidP="007D7CB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D7CBC">
                              <w:t>Time since brain radiotherapy start (Days)</w:t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 w:rsidRPr="007D7CBC"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23976505" w14:textId="77777777" w:rsidR="007D7CBC" w:rsidRDefault="007D7CBC" w:rsidP="007D7CB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0331DDF" id="_x0000_s1088" type="#_x0000_t202" style="position:absolute;margin-left:41pt;margin-top:.15pt;width:172.3pt;height:20.75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" stroked="f">
                <v:textbox>
                  <w:txbxContent>
                    <w:p w14:paraId="086B9DF5" w14:textId="77777777" w:rsidR="007D7CBC" w:rsidRPr="00FC7F47" w:rsidRDefault="007D7CBC" w:rsidP="007D7CBC">
                      <w:pPr>
                        <w:rPr>
                          <w:sz w:val="18"/>
                          <w:szCs w:val="18"/>
                        </w:rPr>
                      </w:pPr>
                      <w:r w:rsidRPr="007D7CBC">
                        <w:t>Time since brain radiotherapy start (Days)</w:t>
                      </w:r>
                      <w:r w:rsidRPr="007D7CBC">
                        <w:tab/>
                      </w:r>
                      <w:r w:rsidRPr="007D7CBC">
                        <w:tab/>
                      </w:r>
                      <w:r w:rsidRPr="007D7CBC">
                        <w:tab/>
                      </w:r>
                      <w:r w:rsidRPr="007D7CBC"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23976505" w14:textId="77777777" w:rsidR="007D7CBC" w:rsidRDefault="007D7CBC" w:rsidP="007D7CBC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D06B853" wp14:editId="7024FF8E">
                <wp:simplePos x="0" y="0"/>
                <wp:positionH relativeFrom="margin">
                  <wp:posOffset>3491998</wp:posOffset>
                </wp:positionH>
                <wp:positionV relativeFrom="paragraph">
                  <wp:posOffset>3980</wp:posOffset>
                </wp:positionV>
                <wp:extent cx="2272030" cy="262890"/>
                <wp:effectExtent l="0" t="0" r="0" b="3810"/>
                <wp:wrapTight wrapText="bothSides">
                  <wp:wrapPolygon edited="0">
                    <wp:start x="0" y="0"/>
                    <wp:lineTo x="0" y="20348"/>
                    <wp:lineTo x="21371" y="20348"/>
                    <wp:lineTo x="21371" y="0"/>
                    <wp:lineTo x="0" y="0"/>
                  </wp:wrapPolygon>
                </wp:wrapTight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A5034" w14:textId="77777777" w:rsidR="006E30AC" w:rsidRPr="00FC7F47" w:rsidRDefault="006E30AC" w:rsidP="006E30A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77915">
                              <w:t>Time since brain radiotherapy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7915">
                              <w:t xml:space="preserve">start 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>(Days)</w:t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5D068E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 w:rsidRPr="00FC7F47">
                              <w:rPr>
                                <w:sz w:val="18"/>
                                <w:szCs w:val="18"/>
                              </w:rPr>
                              <w:t>y start (Days)</w:t>
                            </w:r>
                          </w:p>
                          <w:p w14:paraId="48E39615" w14:textId="77777777" w:rsidR="006E30AC" w:rsidRDefault="006E30AC" w:rsidP="006E30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06B853" id="_x0000_s1089" type="#_x0000_t202" style="position:absolute;margin-left:274.95pt;margin-top:.3pt;width:178.9pt;height:20.7pt;z-index:2516843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" stroked="f">
                <v:textbox>
                  <w:txbxContent>
                    <w:p w14:paraId="27FA5034" w14:textId="77777777" w:rsidR="006E30AC" w:rsidRPr="00FC7F47" w:rsidRDefault="006E30AC" w:rsidP="006E30AC">
                      <w:pPr>
                        <w:rPr>
                          <w:sz w:val="18"/>
                          <w:szCs w:val="18"/>
                        </w:rPr>
                      </w:pPr>
                      <w:r w:rsidRPr="00A77915">
                        <w:t>Time since brain radiotherapy</w:t>
                      </w:r>
                      <w:r w:rsidRPr="005D068E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A77915">
                        <w:t xml:space="preserve">start </w:t>
                      </w:r>
                      <w:r w:rsidRPr="005D068E">
                        <w:rPr>
                          <w:sz w:val="24"/>
                          <w:szCs w:val="24"/>
                        </w:rPr>
                        <w:t>(Days)</w:t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 w:rsidRPr="005D068E">
                        <w:rPr>
                          <w:sz w:val="24"/>
                          <w:szCs w:val="24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 w:rsidRPr="00FC7F47">
                        <w:rPr>
                          <w:sz w:val="18"/>
                          <w:szCs w:val="18"/>
                        </w:rPr>
                        <w:t>y start (Days)</w:t>
                      </w:r>
                    </w:p>
                    <w:p w14:paraId="48E39615" w14:textId="77777777" w:rsidR="006E30AC" w:rsidRDefault="006E30AC" w:rsidP="006E30AC"/>
                  </w:txbxContent>
                </v:textbox>
                <w10:wrap type="tight" anchorx="margin"/>
              </v:shape>
            </w:pict>
          </mc:Fallback>
        </mc:AlternateContent>
      </w:r>
    </w:p>
    <w:p w14:paraId="2232F2FB" w14:textId="3221536C" w:rsidR="00A91D90" w:rsidRDefault="00BC7325" w:rsidP="00693179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1BEA79C7" wp14:editId="566CCC24">
                <wp:simplePos x="0" y="0"/>
                <wp:positionH relativeFrom="column">
                  <wp:posOffset>247129</wp:posOffset>
                </wp:positionH>
                <wp:positionV relativeFrom="paragraph">
                  <wp:posOffset>169517</wp:posOffset>
                </wp:positionV>
                <wp:extent cx="2683255" cy="852170"/>
                <wp:effectExtent l="0" t="0" r="0" b="5080"/>
                <wp:wrapTight wrapText="bothSides">
                  <wp:wrapPolygon edited="0">
                    <wp:start x="0" y="0"/>
                    <wp:lineTo x="0" y="21246"/>
                    <wp:lineTo x="3221" y="21246"/>
                    <wp:lineTo x="3221" y="7726"/>
                    <wp:lineTo x="18251" y="4829"/>
                    <wp:lineTo x="18251" y="1931"/>
                    <wp:lineTo x="3221" y="0"/>
                    <wp:lineTo x="0" y="0"/>
                  </wp:wrapPolygon>
                </wp:wrapTight>
                <wp:docPr id="19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83255" cy="852170"/>
                          <a:chOff x="0" y="0"/>
                          <a:chExt cx="2683979" cy="852802"/>
                        </a:xfrm>
                      </wpg:grpSpPr>
                      <wpg:grpSp>
                        <wpg:cNvPr id="194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195" name="Picture 19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3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6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D6E56C" w14:textId="77777777" w:rsidR="00A9101D" w:rsidRDefault="00A9101D" w:rsidP="00A9101D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8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8418B6" w14:textId="77777777" w:rsidR="00A9101D" w:rsidRDefault="00A9101D" w:rsidP="00A9101D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9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7487B0" w14:textId="77777777" w:rsidR="00A9101D" w:rsidRDefault="00A9101D" w:rsidP="00A9101D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0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91E251A" w14:textId="77777777" w:rsidR="00A9101D" w:rsidRDefault="00A9101D" w:rsidP="00A9101D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01" name="Group 201"/>
                        <wpg:cNvGrpSpPr/>
                        <wpg:grpSpPr>
                          <a:xfrm>
                            <a:off x="2199489" y="36053"/>
                            <a:ext cx="484490" cy="319642"/>
                            <a:chOff x="2199489" y="36053"/>
                            <a:chExt cx="484490" cy="319642"/>
                          </a:xfrm>
                        </wpg:grpSpPr>
                        <wps:wsp>
                          <wps:cNvPr id="202" name="Straight Arrow Connector 202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C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03" name="TextBox 49"/>
                          <wps:cNvSpPr txBox="1"/>
                          <wps:spPr>
                            <a:xfrm>
                              <a:off x="2259049" y="36053"/>
                              <a:ext cx="424930" cy="3196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83B4B9" w14:textId="74152AF2" w:rsidR="00A9101D" w:rsidRDefault="00A9101D" w:rsidP="00A9101D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URP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BEA79C7" id="_x0000_s1090" style="position:absolute;margin-left:19.45pt;margin-top:13.35pt;width:211.3pt;height:67.1pt;z-index:251670016;mso-width-relative:margin" coordsize="26839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">
                <v:group id="קבוצה 5" o:spid="_x0000_s1091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Picture 195" o:spid="_x0000_s1092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">
                    <v:imagedata r:id="rId17" o:title="" croptop="12662f" cropright="49990f"/>
                  </v:shape>
                  <v:shape id="TextBox 9" o:spid="_x0000_s1093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" filled="f" stroked="f">
                    <v:textbox style="mso-fit-shape-to-text:t">
                      <w:txbxContent>
                        <w:p w14:paraId="03D6E56C" w14:textId="77777777" w:rsidR="00A9101D" w:rsidRDefault="00A9101D" w:rsidP="00A9101D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cfDNA </w:t>
                          </w:r>
                        </w:p>
                      </w:txbxContent>
                    </v:textbox>
                  </v:shape>
                  <v:shape id="TextBox 10" o:spid="_x0000_s1094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" filled="f" stroked="f">
                    <v:textbox style="mso-fit-shape-to-text:t">
                      <w:txbxContent>
                        <w:p w14:paraId="448418B6" w14:textId="77777777" w:rsidR="00A9101D" w:rsidRDefault="00A9101D" w:rsidP="00A9101D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cfDNA </w:t>
                          </w:r>
                        </w:p>
                      </w:txbxContent>
                    </v:textbox>
                  </v:shape>
                  <v:shape id="TextBox 11" o:spid="_x0000_s1095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" filled="f" stroked="f">
                    <v:textbox style="mso-fit-shape-to-text:t">
                      <w:txbxContent>
                        <w:p w14:paraId="267487B0" w14:textId="77777777" w:rsidR="00A9101D" w:rsidRDefault="00A9101D" w:rsidP="00A9101D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cfDNA </w:t>
                          </w:r>
                        </w:p>
                      </w:txbxContent>
                    </v:textbox>
                  </v:shape>
                  <v:shape id="TextBox 12" o:spid="_x0000_s1096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" filled="f" stroked="f">
                    <v:textbox style="mso-fit-shape-to-text:t">
                      <w:txbxContent>
                        <w:p w14:paraId="391E251A" w14:textId="77777777" w:rsidR="00A9101D" w:rsidRDefault="00A9101D" w:rsidP="00A9101D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cfDNA </w:t>
                          </w:r>
                        </w:p>
                      </w:txbxContent>
                    </v:textbox>
                  </v:shape>
                </v:group>
                <v:group id="Group 201" o:spid="_x0000_s1097" style="position:absolute;left:21994;top:360;width:4845;height:3196" coordorigin="21994,360" coordsize="4844,3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<v:shape id="Straight Arrow Connector 202" o:spid="_x0000_s1098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" strokecolor="#c00000" strokeweight=".5pt">
                    <v:stroke endarrow="block" joinstyle="miter"/>
                    <o:lock v:ext="edit" shapetype="f"/>
                  </v:shape>
                  <v:shape id="TextBox 49" o:spid="_x0000_s1099" type="#_x0000_t202" style="position:absolute;left:22590;top:360;width:4249;height:3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" filled="f" stroked="f">
                    <v:textbox style="mso-fit-shape-to-text:t">
                      <w:txbxContent>
                        <w:p w14:paraId="1E83B4B9" w14:textId="74152AF2" w:rsidR="00A9101D" w:rsidRDefault="00A9101D" w:rsidP="00A9101D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URP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</w:p>
    <w:p w14:paraId="7D5B247F" w14:textId="5F0DDE98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48FBE82F" w14:textId="3F262687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43D48FE1" w14:textId="252DC9BF" w:rsidR="00A91D90" w:rsidRDefault="00A91D90" w:rsidP="00693179">
      <w:pPr>
        <w:spacing w:line="360" w:lineRule="auto"/>
        <w:rPr>
          <w:rFonts w:cstheme="minorHAnsi"/>
          <w:b/>
          <w:bCs/>
        </w:rPr>
      </w:pPr>
    </w:p>
    <w:p w14:paraId="0B1F777A" w14:textId="3F1C5CB8" w:rsidR="00190C00" w:rsidRPr="00693179" w:rsidRDefault="00F30131" w:rsidP="009437C1">
      <w:pPr>
        <w:spacing w:line="276" w:lineRule="auto"/>
        <w:rPr>
          <w:rFonts w:cstheme="minorHAnsi"/>
          <w:b/>
          <w:bCs/>
        </w:rPr>
      </w:pPr>
      <w:r w:rsidRPr="00290F33">
        <w:rPr>
          <w:rFonts w:cstheme="minorHAnsi"/>
          <w:b/>
          <w:bCs/>
        </w:rPr>
        <w:t>Figure</w:t>
      </w:r>
      <w:r w:rsidR="00EE3C98">
        <w:rPr>
          <w:rFonts w:cstheme="minorHAnsi"/>
          <w:b/>
          <w:bCs/>
        </w:rPr>
        <w:t xml:space="preserve"> </w:t>
      </w:r>
      <w:r w:rsidRPr="00290F33">
        <w:rPr>
          <w:rFonts w:cstheme="minorHAnsi"/>
          <w:b/>
          <w:bCs/>
        </w:rPr>
        <w:t>S8</w:t>
      </w:r>
      <w:r w:rsidRPr="00290F33">
        <w:rPr>
          <w:rFonts w:cstheme="minorHAnsi"/>
        </w:rPr>
        <w:t xml:space="preserve">: BncfDNA levels in undetermined radiological progression (URP) following brain </w:t>
      </w:r>
      <w:r w:rsidR="00880810" w:rsidRPr="00290F33">
        <w:rPr>
          <w:rFonts w:cstheme="minorHAnsi"/>
        </w:rPr>
        <w:t>radiotherapy</w:t>
      </w:r>
      <w:r w:rsidRPr="00290F33">
        <w:rPr>
          <w:rFonts w:cstheme="minorHAnsi"/>
        </w:rPr>
        <w:t xml:space="preserve">. Documentation of URP in 4 patients is marked in a </w:t>
      </w:r>
      <w:r w:rsidR="007A4D56">
        <w:rPr>
          <w:rFonts w:cstheme="minorHAnsi"/>
        </w:rPr>
        <w:t xml:space="preserve">brown </w:t>
      </w:r>
      <w:r w:rsidRPr="00290F33">
        <w:rPr>
          <w:rFonts w:cstheme="minorHAnsi"/>
        </w:rPr>
        <w:t>arrow</w:t>
      </w:r>
      <w:r w:rsidR="00A674B7">
        <w:rPr>
          <w:rFonts w:cstheme="minorHAnsi"/>
        </w:rPr>
        <w:t>head</w:t>
      </w:r>
      <w:r w:rsidR="008B710A" w:rsidRPr="00290F33">
        <w:rPr>
          <w:rFonts w:cstheme="minorHAnsi"/>
        </w:rPr>
        <w:t xml:space="preserve">. Each colored line represents a specific tissue origin of bncfDNA as detailed in the key (astrocytes, neurons, oligodendrocytes). Total bncfDNA marked in purple represent the mean summation of all </w:t>
      </w:r>
      <w:r w:rsidR="00877330">
        <w:rPr>
          <w:rFonts w:cstheme="minorHAnsi"/>
        </w:rPr>
        <w:t>3</w:t>
      </w:r>
      <w:r w:rsidR="008B710A" w:rsidRPr="00290F33">
        <w:rPr>
          <w:rFonts w:cstheme="minorHAnsi"/>
        </w:rPr>
        <w:t xml:space="preserve"> tissue </w:t>
      </w:r>
      <w:r w:rsidR="007A4D56" w:rsidRPr="00290F33">
        <w:rPr>
          <w:rFonts w:cstheme="minorHAnsi"/>
        </w:rPr>
        <w:t>type</w:t>
      </w:r>
      <w:r w:rsidR="008B710A" w:rsidRPr="00290F33">
        <w:rPr>
          <w:rFonts w:cstheme="minorHAnsi"/>
        </w:rPr>
        <w:t xml:space="preserve"> values</w:t>
      </w:r>
      <w:r w:rsidR="00D65F5E">
        <w:rPr>
          <w:rFonts w:cstheme="minorHAnsi"/>
        </w:rPr>
        <w:t xml:space="preserve">. </w:t>
      </w:r>
      <w:r w:rsidR="00D65F5E" w:rsidRPr="00290F33">
        <w:rPr>
          <w:rFonts w:cstheme="minorHAnsi"/>
        </w:rPr>
        <w:t xml:space="preserve">Mean baseline levels of bncfDNA among healthy individuals are: total bncfDNA (mean 1.32 copies/ml, std 3.2), astrocytes cfDNA (mean 1.76, std 5.4), oligodendrocytes cfDNA (mean 0.5, std 2.7), neurons cfDNA (mean 0.9, std 2.9). </w:t>
      </w:r>
      <w:r w:rsidR="00190C00" w:rsidRPr="00290F33">
        <w:rPr>
          <w:rFonts w:cstheme="minorHAnsi"/>
        </w:rPr>
        <w:t>BncfDNA: brain-derived circulating DNA.</w:t>
      </w:r>
    </w:p>
    <w:p w14:paraId="6CBE413B" w14:textId="564716D2" w:rsidR="00462253" w:rsidRPr="00290F33" w:rsidRDefault="00462253" w:rsidP="009437C1">
      <w:pPr>
        <w:spacing w:line="276" w:lineRule="auto"/>
        <w:rPr>
          <w:rFonts w:cstheme="minorHAnsi"/>
          <w:b/>
          <w:bCs/>
        </w:rPr>
      </w:pP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22CE73" w14:textId="77777777" w:rsidR="0060557B" w:rsidRDefault="0060557B" w:rsidP="00367BF7">
      <w:pPr>
        <w:spacing w:after="0" w:line="240" w:lineRule="auto"/>
      </w:pPr>
      <w:r>
        <w:separator/>
      </w:r>
    </w:p>
  </w:endnote>
  <w:endnote w:type="continuationSeparator" w:id="0">
    <w:p w14:paraId="292CA2FD" w14:textId="77777777" w:rsidR="0060557B" w:rsidRDefault="0060557B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CA790" w14:textId="77777777" w:rsidR="0060557B" w:rsidRDefault="0060557B" w:rsidP="00367BF7">
      <w:pPr>
        <w:spacing w:after="0" w:line="240" w:lineRule="auto"/>
      </w:pPr>
      <w:r>
        <w:separator/>
      </w:r>
    </w:p>
  </w:footnote>
  <w:footnote w:type="continuationSeparator" w:id="0">
    <w:p w14:paraId="14DE2985" w14:textId="77777777" w:rsidR="0060557B" w:rsidRDefault="0060557B" w:rsidP="00367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1789D"/>
    <w:rsid w:val="00060FAC"/>
    <w:rsid w:val="000612DE"/>
    <w:rsid w:val="00061647"/>
    <w:rsid w:val="00063137"/>
    <w:rsid w:val="00065F20"/>
    <w:rsid w:val="00070CF2"/>
    <w:rsid w:val="00076AD3"/>
    <w:rsid w:val="00076C9C"/>
    <w:rsid w:val="000812D9"/>
    <w:rsid w:val="0009081D"/>
    <w:rsid w:val="0009249A"/>
    <w:rsid w:val="0009277F"/>
    <w:rsid w:val="000A080F"/>
    <w:rsid w:val="000A39AD"/>
    <w:rsid w:val="000A41DD"/>
    <w:rsid w:val="000B2331"/>
    <w:rsid w:val="000C629A"/>
    <w:rsid w:val="000D094D"/>
    <w:rsid w:val="000D1DA1"/>
    <w:rsid w:val="000E2D52"/>
    <w:rsid w:val="000E5F7A"/>
    <w:rsid w:val="000F5BAE"/>
    <w:rsid w:val="000F6860"/>
    <w:rsid w:val="0010073F"/>
    <w:rsid w:val="00126C28"/>
    <w:rsid w:val="00135AD0"/>
    <w:rsid w:val="001409AE"/>
    <w:rsid w:val="00142872"/>
    <w:rsid w:val="001559DE"/>
    <w:rsid w:val="00156AC9"/>
    <w:rsid w:val="00160BE1"/>
    <w:rsid w:val="00166DAE"/>
    <w:rsid w:val="0017126A"/>
    <w:rsid w:val="00190C00"/>
    <w:rsid w:val="001A30D9"/>
    <w:rsid w:val="001A5DCC"/>
    <w:rsid w:val="001B2004"/>
    <w:rsid w:val="001C2EFF"/>
    <w:rsid w:val="001C3611"/>
    <w:rsid w:val="001C787D"/>
    <w:rsid w:val="001C78DB"/>
    <w:rsid w:val="001F67E0"/>
    <w:rsid w:val="001F7024"/>
    <w:rsid w:val="00211758"/>
    <w:rsid w:val="002126EF"/>
    <w:rsid w:val="00240B21"/>
    <w:rsid w:val="002460A6"/>
    <w:rsid w:val="00250214"/>
    <w:rsid w:val="002506D1"/>
    <w:rsid w:val="00257BEA"/>
    <w:rsid w:val="002732F3"/>
    <w:rsid w:val="00280A70"/>
    <w:rsid w:val="0028748F"/>
    <w:rsid w:val="00290F33"/>
    <w:rsid w:val="002A2F1B"/>
    <w:rsid w:val="002A7638"/>
    <w:rsid w:val="002B4D7D"/>
    <w:rsid w:val="002C1E44"/>
    <w:rsid w:val="002C44D6"/>
    <w:rsid w:val="002C5400"/>
    <w:rsid w:val="002D162F"/>
    <w:rsid w:val="002D4F84"/>
    <w:rsid w:val="002F5E25"/>
    <w:rsid w:val="00306DCB"/>
    <w:rsid w:val="0031208B"/>
    <w:rsid w:val="00316FE2"/>
    <w:rsid w:val="00320C2F"/>
    <w:rsid w:val="003219A7"/>
    <w:rsid w:val="00322541"/>
    <w:rsid w:val="00354B1C"/>
    <w:rsid w:val="00355218"/>
    <w:rsid w:val="00363347"/>
    <w:rsid w:val="00365820"/>
    <w:rsid w:val="00367BF7"/>
    <w:rsid w:val="003744E2"/>
    <w:rsid w:val="00376B93"/>
    <w:rsid w:val="00387908"/>
    <w:rsid w:val="00397A2E"/>
    <w:rsid w:val="003A4E1D"/>
    <w:rsid w:val="003B32E4"/>
    <w:rsid w:val="003C1A8D"/>
    <w:rsid w:val="003C4EF1"/>
    <w:rsid w:val="003C691B"/>
    <w:rsid w:val="003D30A9"/>
    <w:rsid w:val="003D6758"/>
    <w:rsid w:val="003E0901"/>
    <w:rsid w:val="003F117E"/>
    <w:rsid w:val="0040524E"/>
    <w:rsid w:val="004150F4"/>
    <w:rsid w:val="00422BDD"/>
    <w:rsid w:val="004241E3"/>
    <w:rsid w:val="004243C3"/>
    <w:rsid w:val="00425424"/>
    <w:rsid w:val="004307BB"/>
    <w:rsid w:val="00434F1E"/>
    <w:rsid w:val="00435242"/>
    <w:rsid w:val="00435411"/>
    <w:rsid w:val="0045139F"/>
    <w:rsid w:val="00462253"/>
    <w:rsid w:val="0047188B"/>
    <w:rsid w:val="00484002"/>
    <w:rsid w:val="004956AC"/>
    <w:rsid w:val="004A0342"/>
    <w:rsid w:val="004A14C7"/>
    <w:rsid w:val="004A1F11"/>
    <w:rsid w:val="004A57B8"/>
    <w:rsid w:val="004B107C"/>
    <w:rsid w:val="004B7E4C"/>
    <w:rsid w:val="004C01BB"/>
    <w:rsid w:val="004D1C8E"/>
    <w:rsid w:val="004D21B4"/>
    <w:rsid w:val="004E00C1"/>
    <w:rsid w:val="004E0461"/>
    <w:rsid w:val="004E290B"/>
    <w:rsid w:val="004E2BC0"/>
    <w:rsid w:val="004E3ADC"/>
    <w:rsid w:val="004E59C2"/>
    <w:rsid w:val="004E652B"/>
    <w:rsid w:val="004F189E"/>
    <w:rsid w:val="004F4095"/>
    <w:rsid w:val="004F6FD2"/>
    <w:rsid w:val="004F7183"/>
    <w:rsid w:val="0052098F"/>
    <w:rsid w:val="00524100"/>
    <w:rsid w:val="005313AF"/>
    <w:rsid w:val="005414EA"/>
    <w:rsid w:val="00542D22"/>
    <w:rsid w:val="00557999"/>
    <w:rsid w:val="00571204"/>
    <w:rsid w:val="00573B0B"/>
    <w:rsid w:val="005757BD"/>
    <w:rsid w:val="00593B16"/>
    <w:rsid w:val="00595F09"/>
    <w:rsid w:val="005A2ED2"/>
    <w:rsid w:val="005A3669"/>
    <w:rsid w:val="005A3FB1"/>
    <w:rsid w:val="005B0EE8"/>
    <w:rsid w:val="005B106B"/>
    <w:rsid w:val="005B3A36"/>
    <w:rsid w:val="005B72B1"/>
    <w:rsid w:val="005C1955"/>
    <w:rsid w:val="005C3A87"/>
    <w:rsid w:val="005C4A96"/>
    <w:rsid w:val="005D068E"/>
    <w:rsid w:val="005D1C83"/>
    <w:rsid w:val="005E532E"/>
    <w:rsid w:val="005F19A9"/>
    <w:rsid w:val="0060557B"/>
    <w:rsid w:val="0060764F"/>
    <w:rsid w:val="00611E9F"/>
    <w:rsid w:val="00612383"/>
    <w:rsid w:val="0061551F"/>
    <w:rsid w:val="00627E75"/>
    <w:rsid w:val="00631455"/>
    <w:rsid w:val="00640E86"/>
    <w:rsid w:val="00645B13"/>
    <w:rsid w:val="00646725"/>
    <w:rsid w:val="006565DA"/>
    <w:rsid w:val="00661FC6"/>
    <w:rsid w:val="00663351"/>
    <w:rsid w:val="00671FA9"/>
    <w:rsid w:val="00680D97"/>
    <w:rsid w:val="00681244"/>
    <w:rsid w:val="00693179"/>
    <w:rsid w:val="00694119"/>
    <w:rsid w:val="00694276"/>
    <w:rsid w:val="006A39CE"/>
    <w:rsid w:val="006A3D4D"/>
    <w:rsid w:val="006B0F78"/>
    <w:rsid w:val="006B7729"/>
    <w:rsid w:val="006D0064"/>
    <w:rsid w:val="006D3221"/>
    <w:rsid w:val="006D6A50"/>
    <w:rsid w:val="006D6F6D"/>
    <w:rsid w:val="006D7224"/>
    <w:rsid w:val="006D7389"/>
    <w:rsid w:val="006E30AC"/>
    <w:rsid w:val="006E34B0"/>
    <w:rsid w:val="006E65AB"/>
    <w:rsid w:val="006F5CB4"/>
    <w:rsid w:val="00701FEF"/>
    <w:rsid w:val="00703E1D"/>
    <w:rsid w:val="00707893"/>
    <w:rsid w:val="00713253"/>
    <w:rsid w:val="00713ACB"/>
    <w:rsid w:val="0071661C"/>
    <w:rsid w:val="00717EAD"/>
    <w:rsid w:val="00734883"/>
    <w:rsid w:val="00735EC3"/>
    <w:rsid w:val="0074676F"/>
    <w:rsid w:val="0075257B"/>
    <w:rsid w:val="00765C38"/>
    <w:rsid w:val="007742DC"/>
    <w:rsid w:val="007818CD"/>
    <w:rsid w:val="0078391B"/>
    <w:rsid w:val="00783BF2"/>
    <w:rsid w:val="007958DC"/>
    <w:rsid w:val="007A4D56"/>
    <w:rsid w:val="007A590F"/>
    <w:rsid w:val="007B09E0"/>
    <w:rsid w:val="007B5770"/>
    <w:rsid w:val="007C482D"/>
    <w:rsid w:val="007C796F"/>
    <w:rsid w:val="007D34B4"/>
    <w:rsid w:val="007D6335"/>
    <w:rsid w:val="007D7CBC"/>
    <w:rsid w:val="007E7F16"/>
    <w:rsid w:val="00800480"/>
    <w:rsid w:val="008005D0"/>
    <w:rsid w:val="00802A3D"/>
    <w:rsid w:val="00804384"/>
    <w:rsid w:val="00804811"/>
    <w:rsid w:val="00804B88"/>
    <w:rsid w:val="00810A3B"/>
    <w:rsid w:val="00825E7A"/>
    <w:rsid w:val="00825E90"/>
    <w:rsid w:val="00833A34"/>
    <w:rsid w:val="0083794F"/>
    <w:rsid w:val="00840624"/>
    <w:rsid w:val="00845ECF"/>
    <w:rsid w:val="00866494"/>
    <w:rsid w:val="00870A06"/>
    <w:rsid w:val="00877330"/>
    <w:rsid w:val="00877AC5"/>
    <w:rsid w:val="00880810"/>
    <w:rsid w:val="0088108D"/>
    <w:rsid w:val="0089270E"/>
    <w:rsid w:val="00896FE6"/>
    <w:rsid w:val="008B16C6"/>
    <w:rsid w:val="008B2BB8"/>
    <w:rsid w:val="008B710A"/>
    <w:rsid w:val="008C2015"/>
    <w:rsid w:val="008C6484"/>
    <w:rsid w:val="008C682C"/>
    <w:rsid w:val="008E00F0"/>
    <w:rsid w:val="008E4875"/>
    <w:rsid w:val="008F21A0"/>
    <w:rsid w:val="00912EF1"/>
    <w:rsid w:val="00916131"/>
    <w:rsid w:val="0092334D"/>
    <w:rsid w:val="009272CD"/>
    <w:rsid w:val="00940955"/>
    <w:rsid w:val="00942022"/>
    <w:rsid w:val="009437C1"/>
    <w:rsid w:val="00945626"/>
    <w:rsid w:val="0096365F"/>
    <w:rsid w:val="00966417"/>
    <w:rsid w:val="009810AC"/>
    <w:rsid w:val="009963D0"/>
    <w:rsid w:val="009A33D6"/>
    <w:rsid w:val="009C0952"/>
    <w:rsid w:val="009C5080"/>
    <w:rsid w:val="009D0913"/>
    <w:rsid w:val="009D275A"/>
    <w:rsid w:val="009D3BC5"/>
    <w:rsid w:val="009E6232"/>
    <w:rsid w:val="009E74AA"/>
    <w:rsid w:val="009E7B25"/>
    <w:rsid w:val="009F509E"/>
    <w:rsid w:val="00A054CE"/>
    <w:rsid w:val="00A057B7"/>
    <w:rsid w:val="00A177AC"/>
    <w:rsid w:val="00A25160"/>
    <w:rsid w:val="00A270E0"/>
    <w:rsid w:val="00A40E94"/>
    <w:rsid w:val="00A52BE1"/>
    <w:rsid w:val="00A53134"/>
    <w:rsid w:val="00A54625"/>
    <w:rsid w:val="00A64090"/>
    <w:rsid w:val="00A6620E"/>
    <w:rsid w:val="00A674B7"/>
    <w:rsid w:val="00A77915"/>
    <w:rsid w:val="00A8491B"/>
    <w:rsid w:val="00A9101D"/>
    <w:rsid w:val="00A91B55"/>
    <w:rsid w:val="00A91D90"/>
    <w:rsid w:val="00AA2F18"/>
    <w:rsid w:val="00AB0CD7"/>
    <w:rsid w:val="00AB507F"/>
    <w:rsid w:val="00AD18A2"/>
    <w:rsid w:val="00AD7AEB"/>
    <w:rsid w:val="00AD7CDA"/>
    <w:rsid w:val="00AE442A"/>
    <w:rsid w:val="00AE7C6A"/>
    <w:rsid w:val="00AF7540"/>
    <w:rsid w:val="00B0091A"/>
    <w:rsid w:val="00B02A87"/>
    <w:rsid w:val="00B0427A"/>
    <w:rsid w:val="00B1325F"/>
    <w:rsid w:val="00B2514C"/>
    <w:rsid w:val="00B34E52"/>
    <w:rsid w:val="00B37ABD"/>
    <w:rsid w:val="00B37B6F"/>
    <w:rsid w:val="00B4456B"/>
    <w:rsid w:val="00B523A4"/>
    <w:rsid w:val="00B6101D"/>
    <w:rsid w:val="00B61426"/>
    <w:rsid w:val="00B67F7B"/>
    <w:rsid w:val="00B81854"/>
    <w:rsid w:val="00B91A74"/>
    <w:rsid w:val="00B96511"/>
    <w:rsid w:val="00BA560A"/>
    <w:rsid w:val="00BA76C0"/>
    <w:rsid w:val="00BB64BF"/>
    <w:rsid w:val="00BC36C4"/>
    <w:rsid w:val="00BC6D5E"/>
    <w:rsid w:val="00BC7325"/>
    <w:rsid w:val="00BE1E59"/>
    <w:rsid w:val="00BE7D17"/>
    <w:rsid w:val="00C00CFF"/>
    <w:rsid w:val="00C019F9"/>
    <w:rsid w:val="00C0786B"/>
    <w:rsid w:val="00C079D6"/>
    <w:rsid w:val="00C1023E"/>
    <w:rsid w:val="00C35FF2"/>
    <w:rsid w:val="00C40C0D"/>
    <w:rsid w:val="00C45F10"/>
    <w:rsid w:val="00C46C90"/>
    <w:rsid w:val="00C477FB"/>
    <w:rsid w:val="00C713AE"/>
    <w:rsid w:val="00C75070"/>
    <w:rsid w:val="00C80DE4"/>
    <w:rsid w:val="00C83706"/>
    <w:rsid w:val="00C872DF"/>
    <w:rsid w:val="00C91F7C"/>
    <w:rsid w:val="00CC615E"/>
    <w:rsid w:val="00CE45A6"/>
    <w:rsid w:val="00CE4C10"/>
    <w:rsid w:val="00CE6DF1"/>
    <w:rsid w:val="00CF049E"/>
    <w:rsid w:val="00CF1DA3"/>
    <w:rsid w:val="00CF1FAB"/>
    <w:rsid w:val="00CF1FC0"/>
    <w:rsid w:val="00CF2D94"/>
    <w:rsid w:val="00CF6F7B"/>
    <w:rsid w:val="00D025A0"/>
    <w:rsid w:val="00D0384E"/>
    <w:rsid w:val="00D14212"/>
    <w:rsid w:val="00D217E3"/>
    <w:rsid w:val="00D224E5"/>
    <w:rsid w:val="00D25D24"/>
    <w:rsid w:val="00D41154"/>
    <w:rsid w:val="00D420D9"/>
    <w:rsid w:val="00D516C1"/>
    <w:rsid w:val="00D64409"/>
    <w:rsid w:val="00D65F5E"/>
    <w:rsid w:val="00D72D7C"/>
    <w:rsid w:val="00D7408C"/>
    <w:rsid w:val="00D92B32"/>
    <w:rsid w:val="00D934B4"/>
    <w:rsid w:val="00DA0623"/>
    <w:rsid w:val="00DA40E8"/>
    <w:rsid w:val="00DA55A7"/>
    <w:rsid w:val="00DB041E"/>
    <w:rsid w:val="00DB1A86"/>
    <w:rsid w:val="00DB2BDC"/>
    <w:rsid w:val="00DB5B13"/>
    <w:rsid w:val="00DC60B7"/>
    <w:rsid w:val="00DD0C49"/>
    <w:rsid w:val="00DD42B1"/>
    <w:rsid w:val="00DD4489"/>
    <w:rsid w:val="00DE7ECB"/>
    <w:rsid w:val="00E1686D"/>
    <w:rsid w:val="00E202C9"/>
    <w:rsid w:val="00E31C69"/>
    <w:rsid w:val="00E47601"/>
    <w:rsid w:val="00E5146B"/>
    <w:rsid w:val="00E53B5B"/>
    <w:rsid w:val="00E549F4"/>
    <w:rsid w:val="00E57A9D"/>
    <w:rsid w:val="00E648FD"/>
    <w:rsid w:val="00E70141"/>
    <w:rsid w:val="00E8189F"/>
    <w:rsid w:val="00E90CF9"/>
    <w:rsid w:val="00EA5EF8"/>
    <w:rsid w:val="00EA673B"/>
    <w:rsid w:val="00EB1C13"/>
    <w:rsid w:val="00EB25E0"/>
    <w:rsid w:val="00EC3AEC"/>
    <w:rsid w:val="00EC6266"/>
    <w:rsid w:val="00EC70B3"/>
    <w:rsid w:val="00EC7F48"/>
    <w:rsid w:val="00ED1CF2"/>
    <w:rsid w:val="00EE15CA"/>
    <w:rsid w:val="00EE3C98"/>
    <w:rsid w:val="00EE773F"/>
    <w:rsid w:val="00EF6E09"/>
    <w:rsid w:val="00F03245"/>
    <w:rsid w:val="00F06A71"/>
    <w:rsid w:val="00F1684B"/>
    <w:rsid w:val="00F17BDF"/>
    <w:rsid w:val="00F30131"/>
    <w:rsid w:val="00F37F1D"/>
    <w:rsid w:val="00F44CD1"/>
    <w:rsid w:val="00F54F99"/>
    <w:rsid w:val="00F66F7A"/>
    <w:rsid w:val="00F67662"/>
    <w:rsid w:val="00F83EC3"/>
    <w:rsid w:val="00F900CE"/>
    <w:rsid w:val="00F91852"/>
    <w:rsid w:val="00FA5FA8"/>
    <w:rsid w:val="00FB0E74"/>
    <w:rsid w:val="00FC7F47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415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openxmlformats.org/officeDocument/2006/relationships/image" Target="media/image19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2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23" Type="http://schemas.openxmlformats.org/officeDocument/2006/relationships/image" Target="media/image17.png"/><Relationship Id="rId28" Type="http://schemas.openxmlformats.org/officeDocument/2006/relationships/image" Target="media/image4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27" Type="http://schemas.openxmlformats.org/officeDocument/2006/relationships/image" Target="media/image21.png"/><Relationship Id="rId30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29D58BA-E43C-4377-A09C-E1DDFDBED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קרנץ חן - MAKRANZ CHEN</dc:creator>
  <cp:lastModifiedBy>זיק אביעד - ZICK AVIAD</cp:lastModifiedBy>
  <cp:revision>2</cp:revision>
  <cp:lastPrinted>2022-11-07T19:53:00Z</cp:lastPrinted>
  <dcterms:created xsi:type="dcterms:W3CDTF">2023-10-26T07:31:00Z</dcterms:created>
  <dcterms:modified xsi:type="dcterms:W3CDTF">2023-10-26T07:31:00Z</dcterms:modified>
</cp:coreProperties>
</file>